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EB5C942" wp14:paraId="2C078E63" wp14:textId="161F4B1D">
      <w:pPr>
        <w:jc w:val="center"/>
        <w:rPr>
          <w:rFonts w:ascii="Cambria" w:hAnsi="Cambria" w:eastAsia="Cambria" w:cs="Cambria"/>
        </w:rPr>
      </w:pPr>
      <w:r w:rsidRPr="0EB5C942" w:rsidR="2AB33CCD">
        <w:rPr>
          <w:rFonts w:ascii="Cambria" w:hAnsi="Cambria" w:eastAsia="Cambria" w:cs="Cambria"/>
        </w:rPr>
        <w:t>Multimedia Appendix 2</w:t>
      </w:r>
    </w:p>
    <w:p w:rsidR="2AB33CCD" w:rsidP="0EB5C942" w:rsidRDefault="2AB33CCD" w14:paraId="0BAA9E70" w14:textId="017BB970">
      <w:pPr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EB5C942" w:rsidR="2AB33CC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centage of correct answers for questions of CE credit eligible episodes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080"/>
        <w:gridCol w:w="5265"/>
      </w:tblGrid>
      <w:tr w:rsidR="1051D94A" w:rsidTr="1051D94A" w14:paraId="5E942D58">
        <w:trPr>
          <w:trHeight w:val="345"/>
        </w:trPr>
        <w:tc>
          <w:tcPr>
            <w:tcW w:w="40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58819566" w14:textId="29CAF82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Episode</w:t>
            </w:r>
          </w:p>
        </w:tc>
        <w:tc>
          <w:tcPr>
            <w:tcW w:w="526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09F15293" w14:textId="38CCCAE9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ercent Correct</w:t>
            </w:r>
          </w:p>
        </w:tc>
      </w:tr>
      <w:tr w:rsidR="1051D94A" w:rsidTr="1051D94A" w14:paraId="5C65CB1F">
        <w:trPr>
          <w:trHeight w:val="345"/>
        </w:trPr>
        <w:tc>
          <w:tcPr>
            <w:tcW w:w="4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01C4EF42" w14:textId="27CADAA7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1</w:t>
            </w:r>
          </w:p>
        </w:tc>
        <w:tc>
          <w:tcPr>
            <w:tcW w:w="52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3520D853" w14:textId="6C4CC0D0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5%</w:t>
            </w:r>
          </w:p>
        </w:tc>
      </w:tr>
      <w:tr w:rsidR="1051D94A" w:rsidTr="1051D94A" w14:paraId="5CDE5BBC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791C1CC3" w14:textId="1FCC3020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77D042E7" w14:textId="748E4693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7%</w:t>
            </w:r>
          </w:p>
        </w:tc>
      </w:tr>
      <w:tr w:rsidR="1051D94A" w:rsidTr="1051D94A" w14:paraId="132B7B27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2E582344" w14:textId="021945D0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47D5221C" w14:textId="2C15D17A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0%</w:t>
            </w:r>
          </w:p>
        </w:tc>
      </w:tr>
      <w:tr w:rsidR="1051D94A" w:rsidTr="1051D94A" w14:paraId="44B24617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121FB4DD" w14:textId="446DFFD1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7AE78E14" w14:textId="402C3599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9%</w:t>
            </w:r>
          </w:p>
        </w:tc>
      </w:tr>
      <w:tr w:rsidR="1051D94A" w:rsidTr="1051D94A" w14:paraId="1F792F92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16F03B25" w14:textId="519F2DAA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6785BBAB" w14:textId="06117D1F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5%</w:t>
            </w:r>
          </w:p>
        </w:tc>
      </w:tr>
      <w:tr w:rsidR="1051D94A" w:rsidTr="1051D94A" w14:paraId="3127E0D6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527F2244" w14:textId="7F6F377F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5C633943" w14:textId="732BCE39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7%</w:t>
            </w:r>
          </w:p>
        </w:tc>
      </w:tr>
      <w:tr w:rsidR="1051D94A" w:rsidTr="1051D94A" w14:paraId="1192A080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102329B1" w14:textId="4599EBB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29DE2114" w14:textId="6CB47D78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5%</w:t>
            </w:r>
          </w:p>
        </w:tc>
      </w:tr>
      <w:tr w:rsidR="1051D94A" w:rsidTr="1051D94A" w14:paraId="1880E571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2D97E4F3" w14:textId="1BC8A9BB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6B0EAA0F" w14:textId="79258392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0%</w:t>
            </w:r>
          </w:p>
        </w:tc>
      </w:tr>
      <w:tr w:rsidR="1051D94A" w:rsidTr="1051D94A" w14:paraId="4E20108E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2845414D" w14:textId="78264B78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7C144312" w14:textId="773483F8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7%</w:t>
            </w:r>
          </w:p>
        </w:tc>
      </w:tr>
      <w:tr w:rsidR="1051D94A" w:rsidTr="1051D94A" w14:paraId="7898575C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09C549CC" w14:textId="11C8D7F3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485B1F2F" w14:textId="7DCD6DE3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9%</w:t>
            </w:r>
          </w:p>
        </w:tc>
      </w:tr>
      <w:tr w:rsidR="1051D94A" w:rsidTr="1051D94A" w14:paraId="7F4B0A93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1D4C6822" w14:textId="7D62E905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32BC0DD7" w14:textId="617A5658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0%</w:t>
            </w:r>
          </w:p>
        </w:tc>
      </w:tr>
      <w:tr w:rsidR="1051D94A" w:rsidTr="1051D94A" w14:paraId="7E654EF3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24E2F18B" w14:textId="1A7FF128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1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2DB39B83" w14:textId="57EFD3DA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7%</w:t>
            </w:r>
          </w:p>
        </w:tc>
      </w:tr>
      <w:tr w:rsidR="1051D94A" w:rsidTr="1051D94A" w14:paraId="788B91F3">
        <w:trPr>
          <w:trHeight w:val="345"/>
        </w:trPr>
        <w:tc>
          <w:tcPr>
            <w:tcW w:w="4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51D94A" w:rsidP="1051D94A" w:rsidRDefault="1051D94A" w14:paraId="111206CB" w14:textId="23A0C3A6">
            <w:pPr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pisode 13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051D94A" w:rsidP="1051D94A" w:rsidRDefault="1051D94A" w14:paraId="0673BF66" w14:textId="138ADF47">
            <w:pPr>
              <w:jc w:val="center"/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051D94A" w:rsidR="1051D94A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3%</w:t>
            </w:r>
          </w:p>
        </w:tc>
      </w:tr>
    </w:tbl>
    <w:p w:rsidR="1051D94A" w:rsidP="1051D94A" w:rsidRDefault="1051D94A" w14:paraId="4A0F0ED1" w14:textId="4E85357F">
      <w:pPr>
        <w:pStyle w:val="Normal"/>
        <w:rPr>
          <w:rFonts w:ascii="Cambria" w:hAnsi="Cambria" w:eastAsia="Cambria" w:cs="Cambria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F9E2D9"/>
    <w:rsid w:val="05F9E2D9"/>
    <w:rsid w:val="0EB5C942"/>
    <w:rsid w:val="1051D94A"/>
    <w:rsid w:val="2AB3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9E2D9"/>
  <w15:chartTrackingRefBased/>
  <w15:docId w15:val="{849D7A44-8595-4C02-B7C6-62DD19056A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CD6342769D4C44805FFE73FBBF18F5" ma:contentTypeVersion="18" ma:contentTypeDescription="Create a new document." ma:contentTypeScope="" ma:versionID="c874bfbd175b4d7886ce564ad3013933">
  <xsd:schema xmlns:xsd="http://www.w3.org/2001/XMLSchema" xmlns:xs="http://www.w3.org/2001/XMLSchema" xmlns:p="http://schemas.microsoft.com/office/2006/metadata/properties" xmlns:ns2="a71e4db1-4b47-4186-ba43-0c6cf66a15a4" xmlns:ns3="d7eecfee-5fa7-448c-92a9-eddfd5d88918" targetNamespace="http://schemas.microsoft.com/office/2006/metadata/properties" ma:root="true" ma:fieldsID="3f1ffaae59600ce8a593f80ca58ab2e2" ns2:_="" ns3:_="">
    <xsd:import namespace="a71e4db1-4b47-4186-ba43-0c6cf66a15a4"/>
    <xsd:import namespace="d7eecfee-5fa7-448c-92a9-eddfd5d8891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e4db1-4b47-4186-ba43-0c6cf66a15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d765e23-f252-4706-8119-ff478051170c}" ma:internalName="TaxCatchAll" ma:showField="CatchAllData" ma:web="a71e4db1-4b47-4186-ba43-0c6cf66a15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ecfee-5fa7-448c-92a9-eddfd5d88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924f0ff-682f-4b97-8273-0421c1f819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1e4db1-4b47-4186-ba43-0c6cf66a15a4" xsi:nil="true"/>
    <lcf76f155ced4ddcb4097134ff3c332f xmlns="d7eecfee-5fa7-448c-92a9-eddfd5d8891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FECF26-9B80-4619-856D-5F696B6652D3}"/>
</file>

<file path=customXml/itemProps2.xml><?xml version="1.0" encoding="utf-8"?>
<ds:datastoreItem xmlns:ds="http://schemas.openxmlformats.org/officeDocument/2006/customXml" ds:itemID="{029D7798-DB7E-4AF9-8414-D1A075C2F2EE}"/>
</file>

<file path=customXml/itemProps3.xml><?xml version="1.0" encoding="utf-8"?>
<ds:datastoreItem xmlns:ds="http://schemas.openxmlformats.org/officeDocument/2006/customXml" ds:itemID="{34E25083-30B4-41E3-BF3F-412B6D90108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, Ryan (rwiet@uidaho.edu)</dc:creator>
  <cp:keywords/>
  <dc:description/>
  <cp:lastModifiedBy>Wiet, Ryan (rwiet@uidaho.edu)</cp:lastModifiedBy>
  <dcterms:created xsi:type="dcterms:W3CDTF">2024-06-04T03:37:54Z</dcterms:created>
  <dcterms:modified xsi:type="dcterms:W3CDTF">2024-06-04T03:3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CD6342769D4C44805FFE73FBBF18F5</vt:lpwstr>
  </property>
  <property fmtid="{D5CDD505-2E9C-101B-9397-08002B2CF9AE}" pid="3" name="MediaServiceImageTags">
    <vt:lpwstr/>
  </property>
</Properties>
</file>